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AED73" w14:textId="406051FF" w:rsidR="003C7A7E" w:rsidRPr="00031867" w:rsidRDefault="003C7A7E" w:rsidP="00F5607A">
      <w:pPr>
        <w:spacing w:line="480" w:lineRule="auto"/>
        <w:rPr>
          <w:b/>
          <w:sz w:val="28"/>
          <w:szCs w:val="28"/>
          <w:lang w:val="en-GB"/>
        </w:rPr>
      </w:pPr>
      <w:r w:rsidRPr="00031867">
        <w:rPr>
          <w:b/>
          <w:sz w:val="28"/>
          <w:szCs w:val="28"/>
          <w:lang w:val="en-GB"/>
        </w:rPr>
        <w:t>Supplementary material</w:t>
      </w:r>
    </w:p>
    <w:p w14:paraId="67F539A7" w14:textId="0E508C32" w:rsidR="00B54F8A" w:rsidRDefault="00B54F8A" w:rsidP="00B54F8A">
      <w:pPr>
        <w:spacing w:line="480" w:lineRule="auto"/>
        <w:rPr>
          <w:b/>
          <w:lang w:val="en-GB"/>
        </w:rPr>
      </w:pPr>
      <w:r w:rsidRPr="00813CB8">
        <w:rPr>
          <w:b/>
          <w:lang w:val="en-GB"/>
        </w:rPr>
        <w:t>Field-</w:t>
      </w:r>
      <w:r>
        <w:rPr>
          <w:b/>
          <w:lang w:val="en-GB"/>
        </w:rPr>
        <w:t>b</w:t>
      </w:r>
      <w:r w:rsidRPr="00813CB8">
        <w:rPr>
          <w:b/>
          <w:lang w:val="en-GB"/>
        </w:rPr>
        <w:t xml:space="preserve">ased </w:t>
      </w:r>
      <w:r>
        <w:rPr>
          <w:b/>
          <w:lang w:val="en-GB"/>
        </w:rPr>
        <w:t>evidence of sperm quality impairment associated with conventional farming in two passerine birds.</w:t>
      </w:r>
    </w:p>
    <w:p w14:paraId="3DD9BB71" w14:textId="26F5CFE6" w:rsidR="00CF4233" w:rsidRPr="00442E95" w:rsidRDefault="00CF4233" w:rsidP="00B54F8A">
      <w:pPr>
        <w:spacing w:line="480" w:lineRule="auto"/>
      </w:pPr>
      <w:r w:rsidRPr="00442E95">
        <w:t>Ségolène Humann-Guilleminot</w:t>
      </w:r>
      <w:r w:rsidRPr="00442E95">
        <w:rPr>
          <w:vertAlign w:val="superscript"/>
        </w:rPr>
        <w:t>1,2</w:t>
      </w:r>
      <w:r w:rsidR="00275E7C">
        <w:rPr>
          <w:vertAlign w:val="superscript"/>
        </w:rPr>
        <w:t>*</w:t>
      </w:r>
      <w:r w:rsidRPr="00442E95">
        <w:t xml:space="preserve">, </w:t>
      </w:r>
      <w:r>
        <w:t>Audrey Bailly</w:t>
      </w:r>
      <w:r>
        <w:rPr>
          <w:vertAlign w:val="superscript"/>
        </w:rPr>
        <w:t>2</w:t>
      </w:r>
      <w:r w:rsidRPr="00442E95">
        <w:t>, Karine Monceau</w:t>
      </w:r>
      <w:r>
        <w:rPr>
          <w:vertAlign w:val="superscript"/>
        </w:rPr>
        <w:t>2</w:t>
      </w:r>
      <w:r w:rsidRPr="00442E95">
        <w:t>, Mélissa Desbonnes</w:t>
      </w:r>
      <w:r>
        <w:rPr>
          <w:vertAlign w:val="superscript"/>
        </w:rPr>
        <w:t>2</w:t>
      </w:r>
      <w:r w:rsidRPr="00442E95">
        <w:t>, Vincent Bretagnolle</w:t>
      </w:r>
      <w:r>
        <w:rPr>
          <w:vertAlign w:val="superscript"/>
        </w:rPr>
        <w:t>2</w:t>
      </w:r>
      <w:r w:rsidRPr="00442E95">
        <w:rPr>
          <w:vertAlign w:val="superscript"/>
        </w:rPr>
        <w:t>,3</w:t>
      </w:r>
      <w:r w:rsidRPr="00442E95">
        <w:t>, Jérôme Moreau</w:t>
      </w:r>
      <w:r>
        <w:rPr>
          <w:vertAlign w:val="superscript"/>
        </w:rPr>
        <w:t>2</w:t>
      </w:r>
      <w:r w:rsidRPr="00442E95">
        <w:rPr>
          <w:vertAlign w:val="superscript"/>
        </w:rPr>
        <w:t>,4</w:t>
      </w:r>
    </w:p>
    <w:p w14:paraId="64F8B989" w14:textId="77777777" w:rsidR="00CF4233" w:rsidRPr="00442E95" w:rsidRDefault="00CF4233" w:rsidP="00C90C9B">
      <w:pPr>
        <w:pStyle w:val="NoSpacing"/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42E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442E95">
        <w:rPr>
          <w:rFonts w:ascii="Times New Roman" w:hAnsi="Times New Roman" w:cs="Times New Roman"/>
          <w:sz w:val="24"/>
          <w:szCs w:val="24"/>
          <w:lang w:val="en-GB"/>
        </w:rPr>
        <w:t>Department of Environmental Science, Radboud Institute for Biological and Environmental Sciences (RIBES), Faculty of Science, Radboud University, Nijmegen, The Netherlands</w:t>
      </w:r>
    </w:p>
    <w:p w14:paraId="34F2B4A8" w14:textId="77777777" w:rsidR="00CF4233" w:rsidRPr="00442E95" w:rsidRDefault="00CF4233" w:rsidP="00C90C9B">
      <w:pPr>
        <w:spacing w:line="480" w:lineRule="auto"/>
        <w:jc w:val="both"/>
      </w:pPr>
      <w:r>
        <w:rPr>
          <w:vertAlign w:val="superscript"/>
        </w:rPr>
        <w:t>2</w:t>
      </w:r>
      <w:r w:rsidRPr="00442E95">
        <w:rPr>
          <w:vertAlign w:val="superscript"/>
        </w:rPr>
        <w:t xml:space="preserve"> </w:t>
      </w:r>
      <w:r w:rsidRPr="00442E95">
        <w:t>Centre d'Études Biologiques de Chizé, UMR 7372, CNRS &amp; La Rochelle Université, 79360 Villiers-en-Bois, France</w:t>
      </w:r>
    </w:p>
    <w:p w14:paraId="5E095C7C" w14:textId="77777777" w:rsidR="00CF4233" w:rsidRPr="00442E95" w:rsidRDefault="00CF4233" w:rsidP="00C90C9B">
      <w:pPr>
        <w:spacing w:line="480" w:lineRule="auto"/>
        <w:jc w:val="both"/>
      </w:pPr>
      <w:r w:rsidRPr="00442E95">
        <w:rPr>
          <w:vertAlign w:val="superscript"/>
        </w:rPr>
        <w:t xml:space="preserve">3 </w:t>
      </w:r>
      <w:r w:rsidRPr="00442E95">
        <w:t>LTSER “Zone Atelier Plaine &amp; Val de Sèvre”, Villiers-en-Bois 79360, France</w:t>
      </w:r>
    </w:p>
    <w:p w14:paraId="282DD784" w14:textId="77777777" w:rsidR="00CF4233" w:rsidRPr="00442E95" w:rsidRDefault="00CF4233" w:rsidP="00C90C9B">
      <w:pPr>
        <w:spacing w:before="120" w:line="480" w:lineRule="auto"/>
        <w:jc w:val="both"/>
      </w:pPr>
      <w:r w:rsidRPr="00442E95">
        <w:rPr>
          <w:vertAlign w:val="superscript"/>
        </w:rPr>
        <w:t xml:space="preserve">4 </w:t>
      </w:r>
      <w:r w:rsidRPr="00442E95">
        <w:t>UMR CNRS 6282 Biogéosciences, Université Bourgogne Franche-Comté, 6 Boulevard</w:t>
      </w:r>
    </w:p>
    <w:p w14:paraId="01B1ADF6" w14:textId="77777777" w:rsidR="00CF4233" w:rsidRDefault="00CF4233" w:rsidP="00C90C9B">
      <w:pPr>
        <w:spacing w:line="480" w:lineRule="auto"/>
        <w:jc w:val="both"/>
        <w:rPr>
          <w:lang w:val="en-GB"/>
        </w:rPr>
      </w:pPr>
      <w:r w:rsidRPr="00442E95">
        <w:rPr>
          <w:lang w:val="en-GB"/>
        </w:rPr>
        <w:t>Gabriel, 21000 Dijon, France</w:t>
      </w:r>
    </w:p>
    <w:p w14:paraId="186B6307" w14:textId="4A904F14" w:rsidR="00CF4233" w:rsidRPr="00442E95" w:rsidRDefault="00CF4233" w:rsidP="00CF4233">
      <w:pPr>
        <w:spacing w:before="240" w:line="480" w:lineRule="auto"/>
        <w:jc w:val="both"/>
        <w:rPr>
          <w:lang w:val="en-GB"/>
        </w:rPr>
        <w:sectPr w:rsidR="00CF4233" w:rsidRPr="00442E95" w:rsidSect="00CF4233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442E95">
        <w:rPr>
          <w:lang w:val="en-GB"/>
        </w:rPr>
        <w:t xml:space="preserve">*Correspondence to: </w:t>
      </w:r>
      <w:r w:rsidR="00D44F25">
        <w:rPr>
          <w:lang w:val="en-GB"/>
        </w:rPr>
        <w:t>segolene.humann@gmail.com</w:t>
      </w:r>
    </w:p>
    <w:tbl>
      <w:tblPr>
        <w:tblStyle w:val="PlainTable4"/>
        <w:tblW w:w="1473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709"/>
        <w:gridCol w:w="1130"/>
        <w:gridCol w:w="920"/>
        <w:gridCol w:w="921"/>
        <w:gridCol w:w="920"/>
        <w:gridCol w:w="921"/>
        <w:gridCol w:w="921"/>
        <w:gridCol w:w="920"/>
        <w:gridCol w:w="924"/>
        <w:gridCol w:w="921"/>
        <w:gridCol w:w="730"/>
        <w:gridCol w:w="1111"/>
        <w:gridCol w:w="921"/>
        <w:gridCol w:w="921"/>
        <w:gridCol w:w="921"/>
        <w:gridCol w:w="921"/>
        <w:gridCol w:w="6"/>
      </w:tblGrid>
      <w:tr w:rsidR="00041025" w:rsidRPr="00275E7C" w14:paraId="2C56E770" w14:textId="77777777" w:rsidTr="005F2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8" w:type="dxa"/>
            <w:gridSpan w:val="17"/>
            <w:tcBorders>
              <w:top w:val="single" w:sz="4" w:space="0" w:color="auto"/>
            </w:tcBorders>
            <w:vAlign w:val="center"/>
          </w:tcPr>
          <w:p w14:paraId="11EF81E5" w14:textId="4C48FCF3" w:rsidR="00041025" w:rsidRPr="002F23E1" w:rsidRDefault="00557831" w:rsidP="00557831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2E08F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Tabl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1</w:t>
            </w:r>
            <w:r w:rsidRPr="002E08F1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Pr="002E08F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Sample size, median, mean ± standard deviation (sd), minimum and maximum for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body mass (“BM”; g), </w:t>
            </w:r>
            <w:r w:rsidRPr="002E08F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variation in coloration intensit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“Colo”; </w:t>
            </w:r>
            <w:r w:rsidRPr="00CB35A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igher scores indicating more intense colorat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), </w:t>
            </w:r>
            <w:r w:rsidRPr="002E08F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perm densit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“Sp. Dens”; </w:t>
            </w:r>
            <w:r w:rsidRPr="00AC3975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ean number of spermatozoa per μL)</w:t>
            </w:r>
            <w:r w:rsidRPr="002E08F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, percentage of abnormal spermatozo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“</w:t>
            </w:r>
            <w:r w:rsidRPr="00AC3975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erc. Abn.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”) and</w:t>
            </w:r>
            <w:r w:rsidRPr="002E08F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intra-individual variation in sperm morpholog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“</w:t>
            </w:r>
            <w:r w:rsidRPr="00AC3975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Intra-va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”; </w:t>
            </w:r>
            <w:r w:rsidRPr="00AC3975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μm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) for each species included in each analysis</w:t>
            </w:r>
            <w:r w:rsidRPr="002E08F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.</w:t>
            </w:r>
          </w:p>
        </w:tc>
      </w:tr>
      <w:tr w:rsidR="00E44929" w:rsidRPr="002F23E1" w14:paraId="747BDDC3" w14:textId="77777777" w:rsidTr="005F2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3F31D3" w14:textId="77777777" w:rsidR="00E44929" w:rsidRPr="002F23E1" w:rsidRDefault="00E44929" w:rsidP="008C68B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577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8BFF79" w14:textId="5B00F5CD" w:rsidR="00E44929" w:rsidRPr="00E44929" w:rsidRDefault="00E44929" w:rsidP="008C6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E4492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>Organic</w:t>
            </w:r>
          </w:p>
        </w:tc>
        <w:tc>
          <w:tcPr>
            <w:tcW w:w="6452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673C29" w14:textId="11EA5188" w:rsidR="00E44929" w:rsidRPr="00E44929" w:rsidRDefault="00E44929" w:rsidP="008C6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>Conventional</w:t>
            </w:r>
          </w:p>
        </w:tc>
      </w:tr>
      <w:tr w:rsidR="005F2FC5" w:rsidRPr="002F23E1" w14:paraId="1AA60DBC" w14:textId="77777777" w:rsidTr="005F2FC5">
        <w:trPr>
          <w:gridAfter w:val="1"/>
          <w:wAfter w:w="6" w:type="dxa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37C385" w14:textId="77777777" w:rsidR="00C653D6" w:rsidRPr="002F23E1" w:rsidRDefault="00C653D6" w:rsidP="008C68B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54BD34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77EB3F57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. Modularis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16E9E970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E. Cirlu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26AD38D8" w14:textId="7D34DFEF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</w:t>
            </w: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. Communis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5E6A7110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. Atricapill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34804E4D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. Major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34CE2097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. Merula</w:t>
            </w:r>
          </w:p>
        </w:tc>
        <w:tc>
          <w:tcPr>
            <w:tcW w:w="9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1C9628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L. Megarhyncho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B94F8D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. Modularis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052DB7F5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E. Cirlus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45F6DC6A" w14:textId="710498BC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</w:t>
            </w: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. Communis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2A72A101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. Atricapill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0A977CAE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. Major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68145977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. Merul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2B814E50" w14:textId="77777777" w:rsidR="00C653D6" w:rsidRPr="002F23E1" w:rsidRDefault="00C653D6" w:rsidP="008C6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L. Megarhynchos</w:t>
            </w:r>
          </w:p>
        </w:tc>
      </w:tr>
      <w:tr w:rsidR="005F2FC5" w:rsidRPr="002F23E1" w14:paraId="48E8E868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F69A163" w14:textId="4ECB097D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426146BB" w14:textId="5E37E975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Sample size</w:t>
            </w:r>
          </w:p>
        </w:tc>
        <w:tc>
          <w:tcPr>
            <w:tcW w:w="920" w:type="dxa"/>
            <w:vAlign w:val="center"/>
          </w:tcPr>
          <w:p w14:paraId="28E33FD6" w14:textId="220420A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921" w:type="dxa"/>
            <w:vAlign w:val="center"/>
          </w:tcPr>
          <w:p w14:paraId="3114CEA8" w14:textId="136620EE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920" w:type="dxa"/>
            <w:vAlign w:val="center"/>
          </w:tcPr>
          <w:p w14:paraId="0648DBAD" w14:textId="500A1803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921" w:type="dxa"/>
            <w:vAlign w:val="center"/>
          </w:tcPr>
          <w:p w14:paraId="34202AC1" w14:textId="2E4804DB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921" w:type="dxa"/>
            <w:vAlign w:val="center"/>
          </w:tcPr>
          <w:p w14:paraId="5114FCB6" w14:textId="1BEF1044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920" w:type="dxa"/>
            <w:vAlign w:val="center"/>
          </w:tcPr>
          <w:p w14:paraId="1C00E3DB" w14:textId="364CF40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EF4C78D" w14:textId="19050A7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F984DEE" w14:textId="716E2355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730" w:type="dxa"/>
            <w:vAlign w:val="center"/>
          </w:tcPr>
          <w:p w14:paraId="20F277E8" w14:textId="294E5A02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1111" w:type="dxa"/>
            <w:vAlign w:val="center"/>
          </w:tcPr>
          <w:p w14:paraId="10EECDF6" w14:textId="3DDFC862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921" w:type="dxa"/>
            <w:vAlign w:val="center"/>
          </w:tcPr>
          <w:p w14:paraId="345FFF34" w14:textId="4D17204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6</w:t>
            </w:r>
          </w:p>
        </w:tc>
        <w:tc>
          <w:tcPr>
            <w:tcW w:w="921" w:type="dxa"/>
            <w:vAlign w:val="center"/>
          </w:tcPr>
          <w:p w14:paraId="61CE4781" w14:textId="0B3E4B5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921" w:type="dxa"/>
            <w:vAlign w:val="center"/>
          </w:tcPr>
          <w:p w14:paraId="4C71B007" w14:textId="0F20BC61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921" w:type="dxa"/>
            <w:vAlign w:val="center"/>
          </w:tcPr>
          <w:p w14:paraId="41969542" w14:textId="4C7ABCEA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</w:tr>
      <w:tr w:rsidR="005F2FC5" w:rsidRPr="002F23E1" w14:paraId="126747AE" w14:textId="77777777" w:rsidTr="005F2FC5">
        <w:trPr>
          <w:gridAfter w:val="1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2A28B90C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774FBDF9" w14:textId="1BAE32F4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dian</w:t>
            </w:r>
          </w:p>
        </w:tc>
        <w:tc>
          <w:tcPr>
            <w:tcW w:w="920" w:type="dxa"/>
            <w:vAlign w:val="center"/>
          </w:tcPr>
          <w:p w14:paraId="4937F7A3" w14:textId="621C58BA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0323FD90" w14:textId="7484D4EC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3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0" w:type="dxa"/>
            <w:vAlign w:val="center"/>
          </w:tcPr>
          <w:p w14:paraId="16C32C85" w14:textId="26E95D85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3.4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588FAE6D" w14:textId="61B56D7D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3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1B2380B7" w14:textId="08363AC4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.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0" w:type="dxa"/>
            <w:vAlign w:val="center"/>
          </w:tcPr>
          <w:p w14:paraId="71317203" w14:textId="50788434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85.15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58BC6973" w14:textId="7A3330DD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0.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F263FA3" w14:textId="18E674B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09642869" w14:textId="462DC73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4.05</w:t>
            </w:r>
          </w:p>
        </w:tc>
        <w:tc>
          <w:tcPr>
            <w:tcW w:w="1111" w:type="dxa"/>
            <w:vAlign w:val="center"/>
          </w:tcPr>
          <w:p w14:paraId="626EEF9A" w14:textId="5C184FA5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3.5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54EACE45" w14:textId="2BB44B8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4EF8196A" w14:textId="3EC1502E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7.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08B36C07" w14:textId="146A3A1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85.85</w:t>
            </w:r>
          </w:p>
        </w:tc>
        <w:tc>
          <w:tcPr>
            <w:tcW w:w="921" w:type="dxa"/>
            <w:vAlign w:val="center"/>
          </w:tcPr>
          <w:p w14:paraId="59C9163F" w14:textId="261FB66F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1.05</w:t>
            </w:r>
          </w:p>
        </w:tc>
      </w:tr>
      <w:tr w:rsidR="005F2FC5" w:rsidRPr="002F23E1" w14:paraId="3DD34462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1F359B0E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668A2E71" w14:textId="29A69A51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an ± sd</w:t>
            </w:r>
          </w:p>
        </w:tc>
        <w:tc>
          <w:tcPr>
            <w:tcW w:w="920" w:type="dxa"/>
            <w:vAlign w:val="center"/>
          </w:tcPr>
          <w:p w14:paraId="5E249465" w14:textId="7C6DB05F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.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 xml:space="preserve"> ± 0.98</w:t>
            </w:r>
          </w:p>
        </w:tc>
        <w:tc>
          <w:tcPr>
            <w:tcW w:w="921" w:type="dxa"/>
            <w:vAlign w:val="center"/>
          </w:tcPr>
          <w:p w14:paraId="3C5DBD62" w14:textId="3D576DA2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3.82 ± 1.55</w:t>
            </w:r>
          </w:p>
        </w:tc>
        <w:tc>
          <w:tcPr>
            <w:tcW w:w="920" w:type="dxa"/>
            <w:vAlign w:val="center"/>
          </w:tcPr>
          <w:p w14:paraId="73373882" w14:textId="5E15AEE6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3.36 ± 0.94</w:t>
            </w:r>
          </w:p>
        </w:tc>
        <w:tc>
          <w:tcPr>
            <w:tcW w:w="921" w:type="dxa"/>
            <w:vAlign w:val="center"/>
          </w:tcPr>
          <w:p w14:paraId="287FC040" w14:textId="00E39F9A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52 ± 1.67</w:t>
            </w:r>
          </w:p>
        </w:tc>
        <w:tc>
          <w:tcPr>
            <w:tcW w:w="921" w:type="dxa"/>
            <w:vAlign w:val="center"/>
          </w:tcPr>
          <w:p w14:paraId="47FF15D1" w14:textId="376E759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.11 ± 0.94</w:t>
            </w:r>
          </w:p>
        </w:tc>
        <w:tc>
          <w:tcPr>
            <w:tcW w:w="920" w:type="dxa"/>
            <w:vAlign w:val="center"/>
          </w:tcPr>
          <w:p w14:paraId="0B7A82BC" w14:textId="19EE058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85.46 ± 5.52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7E196928" w14:textId="34302D9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9.89 ± 1.09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FE4296E" w14:textId="171439D4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.5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 xml:space="preserve"> ± 1.32</w:t>
            </w:r>
          </w:p>
        </w:tc>
        <w:tc>
          <w:tcPr>
            <w:tcW w:w="730" w:type="dxa"/>
            <w:vAlign w:val="center"/>
          </w:tcPr>
          <w:p w14:paraId="5F162B37" w14:textId="2DCA595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3.84 ± 0.95</w:t>
            </w:r>
          </w:p>
        </w:tc>
        <w:tc>
          <w:tcPr>
            <w:tcW w:w="1111" w:type="dxa"/>
            <w:vAlign w:val="center"/>
          </w:tcPr>
          <w:p w14:paraId="7084B70B" w14:textId="46D11054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3.46 ± 0.76</w:t>
            </w:r>
          </w:p>
        </w:tc>
        <w:tc>
          <w:tcPr>
            <w:tcW w:w="921" w:type="dxa"/>
            <w:vAlign w:val="center"/>
          </w:tcPr>
          <w:p w14:paraId="2E6F0793" w14:textId="5D6C3E2E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68 ± 0.96</w:t>
            </w:r>
          </w:p>
        </w:tc>
        <w:tc>
          <w:tcPr>
            <w:tcW w:w="921" w:type="dxa"/>
            <w:vAlign w:val="center"/>
          </w:tcPr>
          <w:p w14:paraId="74825F80" w14:textId="1C9A587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7.74 ± 0.52</w:t>
            </w:r>
          </w:p>
        </w:tc>
        <w:tc>
          <w:tcPr>
            <w:tcW w:w="921" w:type="dxa"/>
            <w:vAlign w:val="center"/>
          </w:tcPr>
          <w:p w14:paraId="57A4FE24" w14:textId="2AED7F8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86.02 ± 4.95</w:t>
            </w:r>
          </w:p>
        </w:tc>
        <w:tc>
          <w:tcPr>
            <w:tcW w:w="921" w:type="dxa"/>
            <w:vAlign w:val="center"/>
          </w:tcPr>
          <w:p w14:paraId="484C9A96" w14:textId="7DFB43AB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1.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 xml:space="preserve"> ± 1.29</w:t>
            </w:r>
          </w:p>
        </w:tc>
      </w:tr>
      <w:tr w:rsidR="005F2FC5" w:rsidRPr="002F23E1" w14:paraId="61A70FD7" w14:textId="77777777" w:rsidTr="005F2FC5">
        <w:trPr>
          <w:gridAfter w:val="1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CF33FE9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4AE7C574" w14:textId="419C7CBA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inimum</w:t>
            </w:r>
          </w:p>
        </w:tc>
        <w:tc>
          <w:tcPr>
            <w:tcW w:w="920" w:type="dxa"/>
            <w:vAlign w:val="center"/>
          </w:tcPr>
          <w:p w14:paraId="388EDE10" w14:textId="3C8AE09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5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5BE9ED5E" w14:textId="36D770A0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0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0" w:type="dxa"/>
            <w:vAlign w:val="center"/>
          </w:tcPr>
          <w:p w14:paraId="38441C05" w14:textId="02088D8F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1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27F3C2BC" w14:textId="1D2B5BDA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1.7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4D8274BF" w14:textId="236F76D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0" w:type="dxa"/>
            <w:vAlign w:val="center"/>
          </w:tcPr>
          <w:p w14:paraId="59331FF9" w14:textId="2C17DD63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67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57CD202F" w14:textId="27BBD726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7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73588FA0" w14:textId="6C399D33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278AE430" w14:textId="7950A9E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2.3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11" w:type="dxa"/>
            <w:vAlign w:val="center"/>
          </w:tcPr>
          <w:p w14:paraId="1660D10B" w14:textId="096A9DC9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921" w:type="dxa"/>
            <w:vAlign w:val="center"/>
          </w:tcPr>
          <w:p w14:paraId="1B40510A" w14:textId="5A33E396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4.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0D71AF66" w14:textId="13AEDAD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6.5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2840508E" w14:textId="6F05A779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7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921" w:type="dxa"/>
            <w:vAlign w:val="center"/>
          </w:tcPr>
          <w:p w14:paraId="4B2EE8D5" w14:textId="020A5399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9.5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</w:tr>
      <w:tr w:rsidR="005F2FC5" w:rsidRPr="002F23E1" w14:paraId="7968D25A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1178A7D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5F28C004" w14:textId="41FCB71F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aximum</w:t>
            </w:r>
          </w:p>
        </w:tc>
        <w:tc>
          <w:tcPr>
            <w:tcW w:w="920" w:type="dxa"/>
            <w:vAlign w:val="center"/>
          </w:tcPr>
          <w:p w14:paraId="395B34CB" w14:textId="6135C954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9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7B051354" w14:textId="677996E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7.3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0" w:type="dxa"/>
            <w:vAlign w:val="center"/>
          </w:tcPr>
          <w:p w14:paraId="0CC37794" w14:textId="3E9FD2C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5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41CF1832" w14:textId="1466A7A4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9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40E00F2E" w14:textId="4139F5A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9.5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0" w:type="dxa"/>
            <w:vAlign w:val="center"/>
          </w:tcPr>
          <w:p w14:paraId="6A4A4DDC" w14:textId="07EEEFD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91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0D6E4533" w14:textId="1C51130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0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5A6175BD" w14:textId="6D53C6F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0.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7EEC70C" w14:textId="4203C565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5.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11" w:type="dxa"/>
            <w:vAlign w:val="center"/>
          </w:tcPr>
          <w:p w14:paraId="4E570D12" w14:textId="25B89639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4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7C9D5316" w14:textId="470696C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921" w:type="dxa"/>
            <w:vAlign w:val="center"/>
          </w:tcPr>
          <w:p w14:paraId="3A89743F" w14:textId="62D3298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18.3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39F69379" w14:textId="7AE66C71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95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921" w:type="dxa"/>
            <w:vAlign w:val="center"/>
          </w:tcPr>
          <w:p w14:paraId="473C8FE3" w14:textId="07B4A434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23.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</w:tr>
      <w:tr w:rsidR="005F2FC5" w:rsidRPr="002F23E1" w14:paraId="00040F3F" w14:textId="77777777" w:rsidTr="005F2FC5">
        <w:trPr>
          <w:gridAfter w:val="1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516634AF" w14:textId="60B06D2F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lo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58FFF8D6" w14:textId="6B59918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Sample size</w:t>
            </w:r>
          </w:p>
        </w:tc>
        <w:tc>
          <w:tcPr>
            <w:tcW w:w="920" w:type="dxa"/>
            <w:vAlign w:val="center"/>
          </w:tcPr>
          <w:p w14:paraId="6EFA0CB8" w14:textId="663169C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09C6ED07" w14:textId="10B48AF5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920" w:type="dxa"/>
            <w:vAlign w:val="center"/>
          </w:tcPr>
          <w:p w14:paraId="2F7FD486" w14:textId="7943964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608EE3F" w14:textId="30E9AB6A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21" w:type="dxa"/>
            <w:vAlign w:val="center"/>
          </w:tcPr>
          <w:p w14:paraId="2FA8D15C" w14:textId="0F61D834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20" w:type="dxa"/>
            <w:vAlign w:val="center"/>
          </w:tcPr>
          <w:p w14:paraId="657304A3" w14:textId="75741B5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12622057" w14:textId="67B5DC02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597F6852" w14:textId="46C62812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0" w:type="dxa"/>
            <w:vAlign w:val="center"/>
          </w:tcPr>
          <w:p w14:paraId="07D1ECE8" w14:textId="3AFC283C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11" w:type="dxa"/>
            <w:vAlign w:val="center"/>
          </w:tcPr>
          <w:p w14:paraId="1B7A2EF7" w14:textId="76A05CA3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3968736D" w14:textId="010EC710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921" w:type="dxa"/>
            <w:vAlign w:val="center"/>
          </w:tcPr>
          <w:p w14:paraId="7720F130" w14:textId="2EF76F6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21" w:type="dxa"/>
            <w:vAlign w:val="center"/>
          </w:tcPr>
          <w:p w14:paraId="1AF5C678" w14:textId="6108304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21" w:type="dxa"/>
            <w:vAlign w:val="center"/>
          </w:tcPr>
          <w:p w14:paraId="5B69AC4E" w14:textId="141D65E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F2FC5" w:rsidRPr="002F23E1" w14:paraId="1EEFA676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36C98E5F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6D67ABFA" w14:textId="46DA1FB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dian</w:t>
            </w:r>
          </w:p>
        </w:tc>
        <w:tc>
          <w:tcPr>
            <w:tcW w:w="920" w:type="dxa"/>
            <w:vAlign w:val="center"/>
          </w:tcPr>
          <w:p w14:paraId="3D3D78E0" w14:textId="39005593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7A53084E" w14:textId="5CDFBFEB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920" w:type="dxa"/>
            <w:vAlign w:val="center"/>
          </w:tcPr>
          <w:p w14:paraId="5E729DDB" w14:textId="0ED27A35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6E1ECEC5" w14:textId="3BA702F2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1.93</w:t>
            </w:r>
          </w:p>
        </w:tc>
        <w:tc>
          <w:tcPr>
            <w:tcW w:w="921" w:type="dxa"/>
            <w:vAlign w:val="center"/>
          </w:tcPr>
          <w:p w14:paraId="2EEF5135" w14:textId="1128C08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920" w:type="dxa"/>
            <w:vAlign w:val="center"/>
          </w:tcPr>
          <w:p w14:paraId="7ABC78B4" w14:textId="2AEA364E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59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72CC7EFB" w14:textId="7B564DDF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A304B30" w14:textId="38F669C2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0" w:type="dxa"/>
            <w:vAlign w:val="center"/>
          </w:tcPr>
          <w:p w14:paraId="19C12869" w14:textId="6B114C32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11" w:type="dxa"/>
            <w:vAlign w:val="center"/>
          </w:tcPr>
          <w:p w14:paraId="223811EC" w14:textId="2FAC52D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C14530A" w14:textId="00F2C193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1.56</w:t>
            </w:r>
          </w:p>
        </w:tc>
        <w:tc>
          <w:tcPr>
            <w:tcW w:w="921" w:type="dxa"/>
            <w:vAlign w:val="center"/>
          </w:tcPr>
          <w:p w14:paraId="12C28B57" w14:textId="0658D53E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568DBB06" w14:textId="2E485B91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48</w:t>
            </w:r>
          </w:p>
        </w:tc>
        <w:tc>
          <w:tcPr>
            <w:tcW w:w="921" w:type="dxa"/>
            <w:vAlign w:val="center"/>
          </w:tcPr>
          <w:p w14:paraId="1789DCFD" w14:textId="40396A0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F2FC5" w:rsidRPr="002F23E1" w14:paraId="3312A671" w14:textId="77777777" w:rsidTr="005F2FC5">
        <w:trPr>
          <w:gridAfter w:val="1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AD1BA75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0AEB002F" w14:textId="75A57BEF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an ± sd</w:t>
            </w:r>
          </w:p>
        </w:tc>
        <w:tc>
          <w:tcPr>
            <w:tcW w:w="920" w:type="dxa"/>
            <w:vAlign w:val="center"/>
          </w:tcPr>
          <w:p w14:paraId="7472D147" w14:textId="68908784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73D3988F" w14:textId="0BABD15C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49 ± 0.51</w:t>
            </w:r>
          </w:p>
        </w:tc>
        <w:tc>
          <w:tcPr>
            <w:tcW w:w="920" w:type="dxa"/>
            <w:vAlign w:val="center"/>
          </w:tcPr>
          <w:p w14:paraId="1790AB40" w14:textId="598B7A4E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24066F1F" w14:textId="56DFF1E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1.76 ± 0.91</w:t>
            </w:r>
          </w:p>
        </w:tc>
        <w:tc>
          <w:tcPr>
            <w:tcW w:w="921" w:type="dxa"/>
            <w:vAlign w:val="center"/>
          </w:tcPr>
          <w:p w14:paraId="25E1CCEF" w14:textId="68501683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28 ± 0.17</w:t>
            </w:r>
          </w:p>
        </w:tc>
        <w:tc>
          <w:tcPr>
            <w:tcW w:w="920" w:type="dxa"/>
            <w:vAlign w:val="center"/>
          </w:tcPr>
          <w:p w14:paraId="56AB2AD5" w14:textId="3E198B4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27 ± 0.82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601F3F76" w14:textId="47B9A18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9D286AF" w14:textId="3776C56F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0" w:type="dxa"/>
            <w:vAlign w:val="center"/>
          </w:tcPr>
          <w:p w14:paraId="0C85A1DF" w14:textId="628103CC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65 ± 0.36</w:t>
            </w:r>
          </w:p>
        </w:tc>
        <w:tc>
          <w:tcPr>
            <w:tcW w:w="1111" w:type="dxa"/>
            <w:vAlign w:val="center"/>
          </w:tcPr>
          <w:p w14:paraId="7D9FA79F" w14:textId="0A7B8619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70EE8721" w14:textId="3FD43085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1.37 ± 0.98</w:t>
            </w:r>
          </w:p>
        </w:tc>
        <w:tc>
          <w:tcPr>
            <w:tcW w:w="921" w:type="dxa"/>
            <w:vAlign w:val="center"/>
          </w:tcPr>
          <w:p w14:paraId="09C2ED4F" w14:textId="11A51D1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33 ± 0.2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7F1CB465" w14:textId="171D5196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36 ± 0.68</w:t>
            </w:r>
          </w:p>
        </w:tc>
        <w:tc>
          <w:tcPr>
            <w:tcW w:w="921" w:type="dxa"/>
            <w:vAlign w:val="center"/>
          </w:tcPr>
          <w:p w14:paraId="691DB0C0" w14:textId="69EEC876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F2FC5" w:rsidRPr="002F23E1" w14:paraId="767596C6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D881E15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19F6EE16" w14:textId="088D471D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inimum</w:t>
            </w:r>
          </w:p>
        </w:tc>
        <w:tc>
          <w:tcPr>
            <w:tcW w:w="920" w:type="dxa"/>
            <w:vAlign w:val="center"/>
          </w:tcPr>
          <w:p w14:paraId="31188F8B" w14:textId="2EEDDAC2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1647A143" w14:textId="75EE194B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0.39</w:t>
            </w:r>
          </w:p>
        </w:tc>
        <w:tc>
          <w:tcPr>
            <w:tcW w:w="920" w:type="dxa"/>
            <w:vAlign w:val="center"/>
          </w:tcPr>
          <w:p w14:paraId="5502520B" w14:textId="4A4D43C3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5124D81" w14:textId="112D70E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2.76</w:t>
            </w:r>
          </w:p>
        </w:tc>
        <w:tc>
          <w:tcPr>
            <w:tcW w:w="921" w:type="dxa"/>
            <w:vAlign w:val="center"/>
          </w:tcPr>
          <w:p w14:paraId="3A344214" w14:textId="174FFD7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920" w:type="dxa"/>
            <w:vAlign w:val="center"/>
          </w:tcPr>
          <w:p w14:paraId="4E3536B7" w14:textId="25A84F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0.95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6E8A5D8A" w14:textId="469FAA1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D335E02" w14:textId="764DC91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0" w:type="dxa"/>
            <w:vAlign w:val="center"/>
          </w:tcPr>
          <w:p w14:paraId="46AA5BB3" w14:textId="2127634D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111" w:type="dxa"/>
            <w:vAlign w:val="center"/>
          </w:tcPr>
          <w:p w14:paraId="108CCE3A" w14:textId="7F193771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04D045A4" w14:textId="0570EC4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2.94</w:t>
            </w:r>
          </w:p>
        </w:tc>
        <w:tc>
          <w:tcPr>
            <w:tcW w:w="921" w:type="dxa"/>
            <w:vAlign w:val="center"/>
          </w:tcPr>
          <w:p w14:paraId="450C4B64" w14:textId="58252DF1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0.03</w:t>
            </w:r>
          </w:p>
        </w:tc>
        <w:tc>
          <w:tcPr>
            <w:tcW w:w="921" w:type="dxa"/>
            <w:vAlign w:val="center"/>
          </w:tcPr>
          <w:p w14:paraId="557E1E58" w14:textId="7D90E01F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-0.91</w:t>
            </w:r>
          </w:p>
        </w:tc>
        <w:tc>
          <w:tcPr>
            <w:tcW w:w="921" w:type="dxa"/>
            <w:vAlign w:val="center"/>
          </w:tcPr>
          <w:p w14:paraId="6F67A6C4" w14:textId="3C254C65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F2FC5" w:rsidRPr="002F23E1" w14:paraId="2C277D42" w14:textId="77777777" w:rsidTr="005F2FC5">
        <w:trPr>
          <w:gridAfter w:val="1"/>
          <w:wAfter w:w="6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18262796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0AC97080" w14:textId="7DF08293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aximum</w:t>
            </w:r>
          </w:p>
        </w:tc>
        <w:tc>
          <w:tcPr>
            <w:tcW w:w="920" w:type="dxa"/>
            <w:vAlign w:val="center"/>
          </w:tcPr>
          <w:p w14:paraId="6CED8B28" w14:textId="0ECE30F9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70006142" w14:textId="173985C5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44</w:t>
            </w:r>
          </w:p>
        </w:tc>
        <w:tc>
          <w:tcPr>
            <w:tcW w:w="920" w:type="dxa"/>
            <w:vAlign w:val="center"/>
          </w:tcPr>
          <w:p w14:paraId="59A01830" w14:textId="14CD8AB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6DCCC2F9" w14:textId="2C98556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6360CCFB" w14:textId="7FCEC786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920" w:type="dxa"/>
            <w:vAlign w:val="center"/>
          </w:tcPr>
          <w:p w14:paraId="2E1602EB" w14:textId="59340113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95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09967685" w14:textId="71C69E99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6C4D784C" w14:textId="6BBF49D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0" w:type="dxa"/>
            <w:vAlign w:val="center"/>
          </w:tcPr>
          <w:p w14:paraId="730CED59" w14:textId="247FC90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26</w:t>
            </w:r>
          </w:p>
        </w:tc>
        <w:tc>
          <w:tcPr>
            <w:tcW w:w="1111" w:type="dxa"/>
            <w:vAlign w:val="center"/>
          </w:tcPr>
          <w:p w14:paraId="51FA6558" w14:textId="5550770C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0E0EBE1C" w14:textId="0AF3EF3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44</w:t>
            </w:r>
          </w:p>
        </w:tc>
        <w:tc>
          <w:tcPr>
            <w:tcW w:w="921" w:type="dxa"/>
            <w:vAlign w:val="center"/>
          </w:tcPr>
          <w:p w14:paraId="669FE32E" w14:textId="4B2CBB04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921" w:type="dxa"/>
            <w:vAlign w:val="center"/>
          </w:tcPr>
          <w:p w14:paraId="5C236290" w14:textId="7EA80F83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921" w:type="dxa"/>
            <w:vAlign w:val="center"/>
          </w:tcPr>
          <w:p w14:paraId="2B746A87" w14:textId="00E1C4E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F2FC5" w:rsidRPr="002F23E1" w14:paraId="56557612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1CBD51FD" w14:textId="77777777" w:rsidR="00C653D6" w:rsidRPr="002F23E1" w:rsidRDefault="00C653D6" w:rsidP="00805CC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p. Dens.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25FF0E0F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Sample size</w:t>
            </w:r>
          </w:p>
        </w:tc>
        <w:tc>
          <w:tcPr>
            <w:tcW w:w="920" w:type="dxa"/>
            <w:vAlign w:val="center"/>
          </w:tcPr>
          <w:p w14:paraId="44CB234D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21" w:type="dxa"/>
            <w:vAlign w:val="center"/>
          </w:tcPr>
          <w:p w14:paraId="4016103F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297A2179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21" w:type="dxa"/>
            <w:vAlign w:val="center"/>
          </w:tcPr>
          <w:p w14:paraId="4D62D79A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63F61512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1690ADC3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4E67322E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67FCF9A2" w14:textId="245D5A3D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30" w:type="dxa"/>
            <w:vAlign w:val="center"/>
          </w:tcPr>
          <w:p w14:paraId="6F019D68" w14:textId="71589322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2C008BA7" w14:textId="367F7158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vAlign w:val="center"/>
          </w:tcPr>
          <w:p w14:paraId="2BFA5CA9" w14:textId="017AA524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3EC194D0" w14:textId="6A52B1C4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1F80C170" w14:textId="7C1EB728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1F77E9EA" w14:textId="6C811E1B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5F2FC5" w:rsidRPr="002F23E1" w14:paraId="51D0699B" w14:textId="77777777" w:rsidTr="005F2FC5">
        <w:trPr>
          <w:gridAfter w:val="1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279F75FE" w14:textId="77777777" w:rsidR="00C653D6" w:rsidRPr="002F23E1" w:rsidRDefault="00C653D6" w:rsidP="00805CC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2B7E68DE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dian</w:t>
            </w:r>
          </w:p>
        </w:tc>
        <w:tc>
          <w:tcPr>
            <w:tcW w:w="920" w:type="dxa"/>
            <w:vAlign w:val="center"/>
          </w:tcPr>
          <w:p w14:paraId="2B89CD17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47E+06</w:t>
            </w:r>
          </w:p>
        </w:tc>
        <w:tc>
          <w:tcPr>
            <w:tcW w:w="921" w:type="dxa"/>
            <w:vAlign w:val="center"/>
          </w:tcPr>
          <w:p w14:paraId="608DA6EC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35499516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.63E+06</w:t>
            </w:r>
          </w:p>
        </w:tc>
        <w:tc>
          <w:tcPr>
            <w:tcW w:w="921" w:type="dxa"/>
            <w:vAlign w:val="center"/>
          </w:tcPr>
          <w:p w14:paraId="62E92F4D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26C893A9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5606A617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2BB4A351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25E+05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BEA2654" w14:textId="4FC757DC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1.31E+06</w:t>
            </w:r>
          </w:p>
        </w:tc>
        <w:tc>
          <w:tcPr>
            <w:tcW w:w="730" w:type="dxa"/>
            <w:vAlign w:val="center"/>
          </w:tcPr>
          <w:p w14:paraId="70CD3E6D" w14:textId="5133DDB3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0CE0DA9B" w14:textId="7E9C6A14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3.18E+05</w:t>
            </w:r>
          </w:p>
        </w:tc>
        <w:tc>
          <w:tcPr>
            <w:tcW w:w="921" w:type="dxa"/>
            <w:vAlign w:val="center"/>
          </w:tcPr>
          <w:p w14:paraId="292F1B4A" w14:textId="1B997859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0F36BB74" w14:textId="73082C54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4DB6165C" w14:textId="44AC5E50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44FA4FB3" w14:textId="306CD6AA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2.15E+05</w:t>
            </w:r>
          </w:p>
        </w:tc>
      </w:tr>
      <w:tr w:rsidR="005F2FC5" w:rsidRPr="002F23E1" w14:paraId="2E6F8F93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43704882" w14:textId="77777777" w:rsidR="00C653D6" w:rsidRPr="002F23E1" w:rsidRDefault="00C653D6" w:rsidP="00805CC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459A7DF7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an ± sd</w:t>
            </w:r>
          </w:p>
        </w:tc>
        <w:tc>
          <w:tcPr>
            <w:tcW w:w="920" w:type="dxa"/>
            <w:vAlign w:val="center"/>
          </w:tcPr>
          <w:p w14:paraId="52DF454B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76E+06 ± 2.95E+06</w:t>
            </w:r>
          </w:p>
        </w:tc>
        <w:tc>
          <w:tcPr>
            <w:tcW w:w="921" w:type="dxa"/>
            <w:vAlign w:val="center"/>
          </w:tcPr>
          <w:p w14:paraId="5A7242E8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6C7DB75D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.52E+06 ± 2.18E+06</w:t>
            </w:r>
          </w:p>
        </w:tc>
        <w:tc>
          <w:tcPr>
            <w:tcW w:w="921" w:type="dxa"/>
            <w:vAlign w:val="center"/>
          </w:tcPr>
          <w:p w14:paraId="2DF05902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78935CB1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70B733EA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6BC5BEFB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82E+05 ± 2.12E+05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1C3C88F0" w14:textId="273AB979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805CCE">
              <w:rPr>
                <w:rFonts w:ascii="Arial" w:hAnsi="Arial" w:cs="Arial"/>
                <w:sz w:val="14"/>
                <w:szCs w:val="14"/>
              </w:rPr>
              <w:t>02E+06 ± 0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805CCE">
              <w:rPr>
                <w:rFonts w:ascii="Arial" w:hAnsi="Arial" w:cs="Arial"/>
                <w:sz w:val="14"/>
                <w:szCs w:val="14"/>
              </w:rPr>
              <w:t>02E+06</w:t>
            </w:r>
          </w:p>
        </w:tc>
        <w:tc>
          <w:tcPr>
            <w:tcW w:w="730" w:type="dxa"/>
            <w:vAlign w:val="center"/>
          </w:tcPr>
          <w:p w14:paraId="595E2C70" w14:textId="13E39939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0CDBA8F2" w14:textId="16AAC9E9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805CCE">
              <w:rPr>
                <w:rFonts w:ascii="Arial" w:hAnsi="Arial" w:cs="Arial"/>
                <w:sz w:val="14"/>
                <w:szCs w:val="14"/>
              </w:rPr>
              <w:t>69E+03 ± 2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805CCE">
              <w:rPr>
                <w:rFonts w:ascii="Arial" w:hAnsi="Arial" w:cs="Arial"/>
                <w:sz w:val="14"/>
                <w:szCs w:val="14"/>
              </w:rPr>
              <w:t>91E+03</w:t>
            </w:r>
          </w:p>
        </w:tc>
        <w:tc>
          <w:tcPr>
            <w:tcW w:w="921" w:type="dxa"/>
            <w:vAlign w:val="center"/>
          </w:tcPr>
          <w:p w14:paraId="61ED00BD" w14:textId="7143F6F8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C422EAC" w14:textId="72B6FE3A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521DFC34" w14:textId="0A7DE8C1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228048A4" w14:textId="087E384C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805CCE">
              <w:rPr>
                <w:rFonts w:ascii="Arial" w:hAnsi="Arial" w:cs="Arial"/>
                <w:sz w:val="14"/>
                <w:szCs w:val="14"/>
              </w:rPr>
              <w:t>05E+03 ± 3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805CCE">
              <w:rPr>
                <w:rFonts w:ascii="Arial" w:hAnsi="Arial" w:cs="Arial"/>
                <w:sz w:val="14"/>
                <w:szCs w:val="14"/>
              </w:rPr>
              <w:t>59E+03</w:t>
            </w:r>
          </w:p>
        </w:tc>
      </w:tr>
      <w:tr w:rsidR="005F2FC5" w:rsidRPr="002F23E1" w14:paraId="01DBE9BC" w14:textId="77777777" w:rsidTr="005F2FC5">
        <w:trPr>
          <w:gridAfter w:val="1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08E3C5A2" w14:textId="77777777" w:rsidR="00C653D6" w:rsidRPr="002F23E1" w:rsidRDefault="00C653D6" w:rsidP="00805CC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2521996A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inimum</w:t>
            </w:r>
          </w:p>
        </w:tc>
        <w:tc>
          <w:tcPr>
            <w:tcW w:w="920" w:type="dxa"/>
            <w:vAlign w:val="center"/>
          </w:tcPr>
          <w:p w14:paraId="15074EE1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50E+04</w:t>
            </w:r>
          </w:p>
        </w:tc>
        <w:tc>
          <w:tcPr>
            <w:tcW w:w="921" w:type="dxa"/>
            <w:vAlign w:val="center"/>
          </w:tcPr>
          <w:p w14:paraId="5469B945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76F57A5C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.37E+05</w:t>
            </w:r>
          </w:p>
        </w:tc>
        <w:tc>
          <w:tcPr>
            <w:tcW w:w="921" w:type="dxa"/>
            <w:vAlign w:val="center"/>
          </w:tcPr>
          <w:p w14:paraId="426403A6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11ECC442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6B78EEBA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45E03D70" w14:textId="77777777" w:rsidR="00C653D6" w:rsidRPr="002F23E1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00E+05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6A1CC5A" w14:textId="641E6334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5.00E+05</w:t>
            </w:r>
          </w:p>
        </w:tc>
        <w:tc>
          <w:tcPr>
            <w:tcW w:w="730" w:type="dxa"/>
            <w:vAlign w:val="center"/>
          </w:tcPr>
          <w:p w14:paraId="48296A4B" w14:textId="547842AE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77DF91AA" w14:textId="6D62A3E0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9.00E+04</w:t>
            </w:r>
          </w:p>
        </w:tc>
        <w:tc>
          <w:tcPr>
            <w:tcW w:w="921" w:type="dxa"/>
            <w:vAlign w:val="center"/>
          </w:tcPr>
          <w:p w14:paraId="56E41F77" w14:textId="559F02AC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08980A0D" w14:textId="58732D55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104B4406" w14:textId="167127BE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0B13637A" w14:textId="2EE88DE1" w:rsidR="00C653D6" w:rsidRPr="00805CCE" w:rsidRDefault="00C653D6" w:rsidP="00805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1.13E+04</w:t>
            </w:r>
          </w:p>
        </w:tc>
      </w:tr>
      <w:tr w:rsidR="005F2FC5" w:rsidRPr="002F23E1" w14:paraId="5E42E1C3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CA27D6D" w14:textId="77777777" w:rsidR="00C653D6" w:rsidRPr="002F23E1" w:rsidRDefault="00C653D6" w:rsidP="00805CC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30B2BE47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aximum</w:t>
            </w:r>
          </w:p>
        </w:tc>
        <w:tc>
          <w:tcPr>
            <w:tcW w:w="920" w:type="dxa"/>
            <w:vAlign w:val="center"/>
          </w:tcPr>
          <w:p w14:paraId="543A8820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8.24E+06</w:t>
            </w:r>
          </w:p>
        </w:tc>
        <w:tc>
          <w:tcPr>
            <w:tcW w:w="921" w:type="dxa"/>
            <w:vAlign w:val="center"/>
          </w:tcPr>
          <w:p w14:paraId="648527C3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63535282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.80E+06</w:t>
            </w:r>
          </w:p>
        </w:tc>
        <w:tc>
          <w:tcPr>
            <w:tcW w:w="921" w:type="dxa"/>
            <w:vAlign w:val="center"/>
          </w:tcPr>
          <w:p w14:paraId="0E9129EF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72026E18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44848C7C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98CECF5" w14:textId="77777777" w:rsidR="00C653D6" w:rsidRPr="002F23E1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.45E+05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6E6B57B4" w14:textId="6E1D96A0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6.58E+06</w:t>
            </w:r>
          </w:p>
        </w:tc>
        <w:tc>
          <w:tcPr>
            <w:tcW w:w="730" w:type="dxa"/>
            <w:vAlign w:val="center"/>
          </w:tcPr>
          <w:p w14:paraId="27109964" w14:textId="72BDF84E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1" w:type="dxa"/>
            <w:vAlign w:val="center"/>
          </w:tcPr>
          <w:p w14:paraId="42D954B0" w14:textId="31ADFD84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7.50E+05</w:t>
            </w:r>
          </w:p>
        </w:tc>
        <w:tc>
          <w:tcPr>
            <w:tcW w:w="921" w:type="dxa"/>
            <w:vAlign w:val="center"/>
          </w:tcPr>
          <w:p w14:paraId="2692C918" w14:textId="5A3295BE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6839596F" w14:textId="1409E212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6C56B71A" w14:textId="7937D84A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21" w:type="dxa"/>
            <w:vAlign w:val="center"/>
          </w:tcPr>
          <w:p w14:paraId="0F2A210E" w14:textId="2A97C76F" w:rsidR="00C653D6" w:rsidRPr="00805CCE" w:rsidRDefault="00C653D6" w:rsidP="00805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05CCE">
              <w:rPr>
                <w:rFonts w:ascii="Arial" w:hAnsi="Arial" w:cs="Arial"/>
                <w:sz w:val="14"/>
                <w:szCs w:val="14"/>
              </w:rPr>
              <w:t>7.80E+05</w:t>
            </w:r>
          </w:p>
        </w:tc>
      </w:tr>
      <w:tr w:rsidR="005F2FC5" w:rsidRPr="002F23E1" w14:paraId="7A310A47" w14:textId="77777777" w:rsidTr="005F2FC5">
        <w:trPr>
          <w:gridAfter w:val="1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46DBE136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erc. Abn.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7C5BB99E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Sample size</w:t>
            </w:r>
          </w:p>
        </w:tc>
        <w:tc>
          <w:tcPr>
            <w:tcW w:w="920" w:type="dxa"/>
            <w:vAlign w:val="center"/>
          </w:tcPr>
          <w:p w14:paraId="65ECDCE7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21" w:type="dxa"/>
            <w:vAlign w:val="center"/>
          </w:tcPr>
          <w:p w14:paraId="4AE38985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161F99F9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vAlign w:val="center"/>
          </w:tcPr>
          <w:p w14:paraId="55629316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21" w:type="dxa"/>
            <w:vAlign w:val="center"/>
          </w:tcPr>
          <w:p w14:paraId="41B1A495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48518074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643CAB90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068E9B8B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30" w:type="dxa"/>
            <w:vAlign w:val="center"/>
          </w:tcPr>
          <w:p w14:paraId="27F1CA03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01DF9682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vAlign w:val="center"/>
          </w:tcPr>
          <w:p w14:paraId="799D9C4A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vAlign w:val="center"/>
          </w:tcPr>
          <w:p w14:paraId="2E81C363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EB41701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A89F962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5F2FC5" w:rsidRPr="002F23E1" w14:paraId="65B8E20B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4664324A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0CEA1B53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dian</w:t>
            </w:r>
          </w:p>
        </w:tc>
        <w:tc>
          <w:tcPr>
            <w:tcW w:w="920" w:type="dxa"/>
            <w:vAlign w:val="center"/>
          </w:tcPr>
          <w:p w14:paraId="0C26FBD9" w14:textId="7E2D0E28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4E986C41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487DCAD6" w14:textId="21852179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8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1CDB49B0" w14:textId="7BE12FA1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</w:p>
        </w:tc>
        <w:tc>
          <w:tcPr>
            <w:tcW w:w="921" w:type="dxa"/>
            <w:vAlign w:val="center"/>
          </w:tcPr>
          <w:p w14:paraId="23A6A587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7D60DCF7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7CDC9CE2" w14:textId="08ED351E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367B83A3" w14:textId="0F1B7CAB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30" w:type="dxa"/>
            <w:vAlign w:val="center"/>
          </w:tcPr>
          <w:p w14:paraId="3B75CFAB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31ACA997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75</w:t>
            </w:r>
          </w:p>
        </w:tc>
        <w:tc>
          <w:tcPr>
            <w:tcW w:w="921" w:type="dxa"/>
            <w:vAlign w:val="center"/>
          </w:tcPr>
          <w:p w14:paraId="47F2D0DC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9.03</w:t>
            </w:r>
          </w:p>
        </w:tc>
        <w:tc>
          <w:tcPr>
            <w:tcW w:w="921" w:type="dxa"/>
            <w:vAlign w:val="center"/>
          </w:tcPr>
          <w:p w14:paraId="49435AF1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275EA1EE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13600552" w14:textId="44F0559E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</w:p>
        </w:tc>
      </w:tr>
      <w:tr w:rsidR="005F2FC5" w:rsidRPr="002F23E1" w14:paraId="7E4EC451" w14:textId="77777777" w:rsidTr="005F2FC5">
        <w:trPr>
          <w:gridAfter w:val="1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00C4B63D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158FE767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an ± sd</w:t>
            </w:r>
          </w:p>
        </w:tc>
        <w:tc>
          <w:tcPr>
            <w:tcW w:w="920" w:type="dxa"/>
            <w:vAlign w:val="center"/>
          </w:tcPr>
          <w:p w14:paraId="4CAD1876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.89 ± 2.81</w:t>
            </w:r>
          </w:p>
        </w:tc>
        <w:tc>
          <w:tcPr>
            <w:tcW w:w="921" w:type="dxa"/>
            <w:vAlign w:val="center"/>
          </w:tcPr>
          <w:p w14:paraId="27903522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62531571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0.78 ± 8.85</w:t>
            </w:r>
          </w:p>
        </w:tc>
        <w:tc>
          <w:tcPr>
            <w:tcW w:w="921" w:type="dxa"/>
            <w:vAlign w:val="center"/>
          </w:tcPr>
          <w:p w14:paraId="286A83D1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.17 ± 1.89</w:t>
            </w:r>
          </w:p>
        </w:tc>
        <w:tc>
          <w:tcPr>
            <w:tcW w:w="921" w:type="dxa"/>
            <w:vAlign w:val="center"/>
          </w:tcPr>
          <w:p w14:paraId="194FB4C2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2F0BD336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24D1DAB7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.18 ± 1.27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1C054F5" w14:textId="022C5FC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  <w:r w:rsidRPr="002F23E1">
              <w:rPr>
                <w:rFonts w:ascii="Arial" w:hAnsi="Arial" w:cs="Arial"/>
                <w:sz w:val="14"/>
                <w:szCs w:val="14"/>
              </w:rPr>
              <w:t xml:space="preserve"> ± 3.58</w:t>
            </w:r>
          </w:p>
        </w:tc>
        <w:tc>
          <w:tcPr>
            <w:tcW w:w="730" w:type="dxa"/>
            <w:vAlign w:val="center"/>
          </w:tcPr>
          <w:p w14:paraId="6A87F080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7C2252DC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.38 ± 4.61</w:t>
            </w:r>
          </w:p>
        </w:tc>
        <w:tc>
          <w:tcPr>
            <w:tcW w:w="921" w:type="dxa"/>
            <w:vAlign w:val="center"/>
          </w:tcPr>
          <w:p w14:paraId="4BD1C57F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8.01 ± 4.66</w:t>
            </w:r>
          </w:p>
        </w:tc>
        <w:tc>
          <w:tcPr>
            <w:tcW w:w="921" w:type="dxa"/>
            <w:vAlign w:val="center"/>
          </w:tcPr>
          <w:p w14:paraId="4992717A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45B91F59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64D5EF6B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9.32 ± 4.95</w:t>
            </w:r>
          </w:p>
        </w:tc>
      </w:tr>
      <w:tr w:rsidR="005F2FC5" w:rsidRPr="002F23E1" w14:paraId="084209E4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2ECE5F92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3E353F87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inimum</w:t>
            </w:r>
          </w:p>
        </w:tc>
        <w:tc>
          <w:tcPr>
            <w:tcW w:w="920" w:type="dxa"/>
            <w:vAlign w:val="center"/>
          </w:tcPr>
          <w:p w14:paraId="1BD2EF91" w14:textId="064CB333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</w:p>
        </w:tc>
        <w:tc>
          <w:tcPr>
            <w:tcW w:w="921" w:type="dxa"/>
            <w:vAlign w:val="center"/>
          </w:tcPr>
          <w:p w14:paraId="063D5922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7A911D74" w14:textId="4783636C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2C23DC82" w14:textId="7A605A94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</w:p>
        </w:tc>
        <w:tc>
          <w:tcPr>
            <w:tcW w:w="921" w:type="dxa"/>
            <w:vAlign w:val="center"/>
          </w:tcPr>
          <w:p w14:paraId="76CF3A52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3D85F610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70CA8D5D" w14:textId="5D7FE849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59E282A" w14:textId="0EFF1090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30" w:type="dxa"/>
            <w:vAlign w:val="center"/>
          </w:tcPr>
          <w:p w14:paraId="3F77A501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6C01F7B8" w14:textId="0A2CF289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</w:p>
        </w:tc>
        <w:tc>
          <w:tcPr>
            <w:tcW w:w="921" w:type="dxa"/>
            <w:vAlign w:val="center"/>
          </w:tcPr>
          <w:p w14:paraId="22893E50" w14:textId="79611EF3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06284F45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6565C124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66AFFB21" w14:textId="1DED3E6D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F2FC5" w:rsidRPr="002F23E1" w14:paraId="1DFAE951" w14:textId="77777777" w:rsidTr="005F2FC5">
        <w:trPr>
          <w:gridAfter w:val="1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8822EB1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65462559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aximum</w:t>
            </w:r>
          </w:p>
        </w:tc>
        <w:tc>
          <w:tcPr>
            <w:tcW w:w="920" w:type="dxa"/>
            <w:vAlign w:val="center"/>
          </w:tcPr>
          <w:p w14:paraId="4F13BA7F" w14:textId="2DC638EB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1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</w:p>
        </w:tc>
        <w:tc>
          <w:tcPr>
            <w:tcW w:w="921" w:type="dxa"/>
            <w:vAlign w:val="center"/>
          </w:tcPr>
          <w:p w14:paraId="42E67AF2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1F076378" w14:textId="2882609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2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797FA5FE" w14:textId="2CC07D2A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310FF257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24F6199F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439FF8F7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.65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6B1EF737" w14:textId="6F8E74D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1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30" w:type="dxa"/>
            <w:vAlign w:val="center"/>
          </w:tcPr>
          <w:p w14:paraId="1DFEF0DE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586B401A" w14:textId="5621D5A0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1</w:t>
            </w:r>
            <w:r>
              <w:rPr>
                <w:rFonts w:ascii="Arial" w:hAnsi="Arial" w:cs="Arial"/>
                <w:sz w:val="14"/>
                <w:szCs w:val="14"/>
              </w:rPr>
              <w:t>.00</w:t>
            </w:r>
          </w:p>
        </w:tc>
        <w:tc>
          <w:tcPr>
            <w:tcW w:w="921" w:type="dxa"/>
            <w:vAlign w:val="center"/>
          </w:tcPr>
          <w:p w14:paraId="2586FBEA" w14:textId="6B0D46A6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2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467B0B03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4A0226E7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117704AC" w14:textId="775C31E2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8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F2FC5" w:rsidRPr="002F23E1" w14:paraId="278BB2A9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3DD5900F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Intra-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var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45045BCD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Sample size</w:t>
            </w:r>
          </w:p>
        </w:tc>
        <w:tc>
          <w:tcPr>
            <w:tcW w:w="920" w:type="dxa"/>
            <w:vAlign w:val="center"/>
          </w:tcPr>
          <w:p w14:paraId="5342A4D5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21" w:type="dxa"/>
            <w:vAlign w:val="center"/>
          </w:tcPr>
          <w:p w14:paraId="3EBA65A8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0FDAB58D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vAlign w:val="center"/>
          </w:tcPr>
          <w:p w14:paraId="54739BB1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21" w:type="dxa"/>
            <w:vAlign w:val="center"/>
          </w:tcPr>
          <w:p w14:paraId="7228BB5A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17C51065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2F325220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3885735C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30" w:type="dxa"/>
            <w:vAlign w:val="center"/>
          </w:tcPr>
          <w:p w14:paraId="72A7732D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1CFA6EA0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vAlign w:val="center"/>
          </w:tcPr>
          <w:p w14:paraId="4E72AB8B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21" w:type="dxa"/>
            <w:vAlign w:val="center"/>
          </w:tcPr>
          <w:p w14:paraId="202BCEE9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BC1F31A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74A636A8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5F2FC5" w:rsidRPr="002F23E1" w14:paraId="40F9FD08" w14:textId="77777777" w:rsidTr="005F2FC5">
        <w:trPr>
          <w:gridAfter w:val="1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3551B8F7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1B319EB8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dian</w:t>
            </w:r>
          </w:p>
        </w:tc>
        <w:tc>
          <w:tcPr>
            <w:tcW w:w="920" w:type="dxa"/>
            <w:vAlign w:val="center"/>
          </w:tcPr>
          <w:p w14:paraId="59A2BB27" w14:textId="26F29461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52F2BDDB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456A499C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92</w:t>
            </w:r>
          </w:p>
        </w:tc>
        <w:tc>
          <w:tcPr>
            <w:tcW w:w="921" w:type="dxa"/>
            <w:vAlign w:val="center"/>
          </w:tcPr>
          <w:p w14:paraId="1996B15A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62</w:t>
            </w:r>
          </w:p>
        </w:tc>
        <w:tc>
          <w:tcPr>
            <w:tcW w:w="921" w:type="dxa"/>
            <w:vAlign w:val="center"/>
          </w:tcPr>
          <w:p w14:paraId="451E8EB4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295F1AD6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D1A0FF7" w14:textId="433308A8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BE34ED9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74</w:t>
            </w:r>
          </w:p>
        </w:tc>
        <w:tc>
          <w:tcPr>
            <w:tcW w:w="730" w:type="dxa"/>
            <w:vAlign w:val="center"/>
          </w:tcPr>
          <w:p w14:paraId="4A54A5AF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2C651606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921" w:type="dxa"/>
            <w:vAlign w:val="center"/>
          </w:tcPr>
          <w:p w14:paraId="3D0AA9CA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44</w:t>
            </w:r>
          </w:p>
        </w:tc>
        <w:tc>
          <w:tcPr>
            <w:tcW w:w="921" w:type="dxa"/>
            <w:vAlign w:val="center"/>
          </w:tcPr>
          <w:p w14:paraId="5D207A68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4B7942F3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464FAE5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6.36</w:t>
            </w:r>
          </w:p>
        </w:tc>
      </w:tr>
      <w:tr w:rsidR="005F2FC5" w:rsidRPr="002F23E1" w14:paraId="4FEE268D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516CED94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5AE32027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ean ± sd</w:t>
            </w:r>
          </w:p>
        </w:tc>
        <w:tc>
          <w:tcPr>
            <w:tcW w:w="920" w:type="dxa"/>
            <w:vAlign w:val="center"/>
          </w:tcPr>
          <w:p w14:paraId="56556CC1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13  ±  0.75</w:t>
            </w:r>
          </w:p>
        </w:tc>
        <w:tc>
          <w:tcPr>
            <w:tcW w:w="921" w:type="dxa"/>
            <w:vAlign w:val="center"/>
          </w:tcPr>
          <w:p w14:paraId="263A1A3B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1E0D156A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59  ±  1.18</w:t>
            </w:r>
          </w:p>
        </w:tc>
        <w:tc>
          <w:tcPr>
            <w:tcW w:w="921" w:type="dxa"/>
            <w:vAlign w:val="center"/>
          </w:tcPr>
          <w:p w14:paraId="76FB3E06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72  ±  0.21</w:t>
            </w:r>
          </w:p>
        </w:tc>
        <w:tc>
          <w:tcPr>
            <w:tcW w:w="921" w:type="dxa"/>
            <w:vAlign w:val="center"/>
          </w:tcPr>
          <w:p w14:paraId="1F876710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43C3A195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71237D81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7.98  ±  4.13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7992B55F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18  ±  1.12</w:t>
            </w:r>
          </w:p>
        </w:tc>
        <w:tc>
          <w:tcPr>
            <w:tcW w:w="730" w:type="dxa"/>
            <w:vAlign w:val="center"/>
          </w:tcPr>
          <w:p w14:paraId="0C44F2EE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4C2839DA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25  ±  0.83</w:t>
            </w:r>
          </w:p>
        </w:tc>
        <w:tc>
          <w:tcPr>
            <w:tcW w:w="921" w:type="dxa"/>
            <w:vAlign w:val="center"/>
          </w:tcPr>
          <w:p w14:paraId="3E402C2C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72  ±  0.64</w:t>
            </w:r>
          </w:p>
        </w:tc>
        <w:tc>
          <w:tcPr>
            <w:tcW w:w="921" w:type="dxa"/>
            <w:vAlign w:val="center"/>
          </w:tcPr>
          <w:p w14:paraId="3EEB74DE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1A0A7044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12A7F1A6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7.91  ±  6.26</w:t>
            </w:r>
          </w:p>
        </w:tc>
      </w:tr>
      <w:tr w:rsidR="005F2FC5" w:rsidRPr="002F23E1" w14:paraId="6D54BD4F" w14:textId="77777777" w:rsidTr="005F2FC5">
        <w:trPr>
          <w:gridAfter w:val="1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7E49C05E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6E65CB7C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inimum</w:t>
            </w:r>
          </w:p>
        </w:tc>
        <w:tc>
          <w:tcPr>
            <w:tcW w:w="920" w:type="dxa"/>
            <w:vAlign w:val="center"/>
          </w:tcPr>
          <w:p w14:paraId="523C3F45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27</w:t>
            </w:r>
          </w:p>
        </w:tc>
        <w:tc>
          <w:tcPr>
            <w:tcW w:w="921" w:type="dxa"/>
            <w:vAlign w:val="center"/>
          </w:tcPr>
          <w:p w14:paraId="6C541135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7025019B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921" w:type="dxa"/>
            <w:vAlign w:val="center"/>
          </w:tcPr>
          <w:p w14:paraId="56BB921D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57</w:t>
            </w:r>
          </w:p>
        </w:tc>
        <w:tc>
          <w:tcPr>
            <w:tcW w:w="921" w:type="dxa"/>
            <w:vAlign w:val="center"/>
          </w:tcPr>
          <w:p w14:paraId="74E157A5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1BFE649A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0C0472B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5.1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5B771C3A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16</w:t>
            </w:r>
          </w:p>
        </w:tc>
        <w:tc>
          <w:tcPr>
            <w:tcW w:w="730" w:type="dxa"/>
            <w:vAlign w:val="center"/>
          </w:tcPr>
          <w:p w14:paraId="0382D496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4D22271A" w14:textId="17DFF072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21" w:type="dxa"/>
            <w:vAlign w:val="center"/>
          </w:tcPr>
          <w:p w14:paraId="3242FB85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32</w:t>
            </w:r>
          </w:p>
        </w:tc>
        <w:tc>
          <w:tcPr>
            <w:tcW w:w="921" w:type="dxa"/>
            <w:vAlign w:val="center"/>
          </w:tcPr>
          <w:p w14:paraId="4EB7E672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153FE5AA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5BDAA0B9" w14:textId="77777777" w:rsidR="00C653D6" w:rsidRPr="002F23E1" w:rsidRDefault="00C653D6" w:rsidP="0062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71</w:t>
            </w:r>
          </w:p>
        </w:tc>
      </w:tr>
      <w:tr w:rsidR="005F2FC5" w:rsidRPr="002F23E1" w14:paraId="5B6ECF1F" w14:textId="77777777" w:rsidTr="005F2F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  <w:vAlign w:val="center"/>
          </w:tcPr>
          <w:p w14:paraId="66EF7350" w14:textId="77777777" w:rsidR="00C653D6" w:rsidRPr="002F23E1" w:rsidRDefault="00C653D6" w:rsidP="006268E0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0B27A865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Maximum</w:t>
            </w:r>
          </w:p>
        </w:tc>
        <w:tc>
          <w:tcPr>
            <w:tcW w:w="920" w:type="dxa"/>
            <w:vAlign w:val="center"/>
          </w:tcPr>
          <w:p w14:paraId="0B73E67D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.63</w:t>
            </w:r>
          </w:p>
        </w:tc>
        <w:tc>
          <w:tcPr>
            <w:tcW w:w="921" w:type="dxa"/>
            <w:vAlign w:val="center"/>
          </w:tcPr>
          <w:p w14:paraId="785DFAEF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4870A580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.63</w:t>
            </w:r>
          </w:p>
        </w:tc>
        <w:tc>
          <w:tcPr>
            <w:tcW w:w="921" w:type="dxa"/>
            <w:vAlign w:val="center"/>
          </w:tcPr>
          <w:p w14:paraId="2489F0F3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.96</w:t>
            </w:r>
          </w:p>
        </w:tc>
        <w:tc>
          <w:tcPr>
            <w:tcW w:w="921" w:type="dxa"/>
            <w:vAlign w:val="center"/>
          </w:tcPr>
          <w:p w14:paraId="5AED5EC3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0" w:type="dxa"/>
            <w:vAlign w:val="center"/>
          </w:tcPr>
          <w:p w14:paraId="7CFCFB96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67986919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4.0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5D04E050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4.21</w:t>
            </w:r>
          </w:p>
        </w:tc>
        <w:tc>
          <w:tcPr>
            <w:tcW w:w="730" w:type="dxa"/>
            <w:vAlign w:val="center"/>
          </w:tcPr>
          <w:p w14:paraId="1F1E3D0C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11" w:type="dxa"/>
            <w:vAlign w:val="center"/>
          </w:tcPr>
          <w:p w14:paraId="6618C2FC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3.38</w:t>
            </w:r>
          </w:p>
        </w:tc>
        <w:tc>
          <w:tcPr>
            <w:tcW w:w="921" w:type="dxa"/>
            <w:vAlign w:val="center"/>
          </w:tcPr>
          <w:p w14:paraId="5EFD1E47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2.67</w:t>
            </w:r>
          </w:p>
        </w:tc>
        <w:tc>
          <w:tcPr>
            <w:tcW w:w="921" w:type="dxa"/>
            <w:vAlign w:val="center"/>
          </w:tcPr>
          <w:p w14:paraId="2F7F76BD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0569DB31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21" w:type="dxa"/>
            <w:vAlign w:val="center"/>
          </w:tcPr>
          <w:p w14:paraId="37E15B0D" w14:textId="77777777" w:rsidR="00C653D6" w:rsidRPr="002F23E1" w:rsidRDefault="00C653D6" w:rsidP="0062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23E1">
              <w:rPr>
                <w:rFonts w:ascii="Arial" w:hAnsi="Arial" w:cs="Arial"/>
                <w:sz w:val="14"/>
                <w:szCs w:val="14"/>
              </w:rPr>
              <w:t>16.19</w:t>
            </w:r>
          </w:p>
        </w:tc>
      </w:tr>
    </w:tbl>
    <w:p w14:paraId="6579D5AC" w14:textId="0D9D82F1" w:rsidR="00542F6F" w:rsidRDefault="00542F6F" w:rsidP="00CE5F43"/>
    <w:sectPr w:rsidR="00542F6F" w:rsidSect="00F5607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6F"/>
    <w:rsid w:val="00014E56"/>
    <w:rsid w:val="00031867"/>
    <w:rsid w:val="00041025"/>
    <w:rsid w:val="001E5A13"/>
    <w:rsid w:val="00237E47"/>
    <w:rsid w:val="00275E7C"/>
    <w:rsid w:val="002C0C97"/>
    <w:rsid w:val="002F23E1"/>
    <w:rsid w:val="002F6B9F"/>
    <w:rsid w:val="00385947"/>
    <w:rsid w:val="003C7A7E"/>
    <w:rsid w:val="003D4670"/>
    <w:rsid w:val="003F6A11"/>
    <w:rsid w:val="00483ED5"/>
    <w:rsid w:val="004F1F1C"/>
    <w:rsid w:val="005237DF"/>
    <w:rsid w:val="00542F6F"/>
    <w:rsid w:val="00557831"/>
    <w:rsid w:val="005C6812"/>
    <w:rsid w:val="005F2FC5"/>
    <w:rsid w:val="00604283"/>
    <w:rsid w:val="00625883"/>
    <w:rsid w:val="006268E0"/>
    <w:rsid w:val="006F46D1"/>
    <w:rsid w:val="00773B90"/>
    <w:rsid w:val="00773C85"/>
    <w:rsid w:val="00805CCE"/>
    <w:rsid w:val="00880C34"/>
    <w:rsid w:val="008A4258"/>
    <w:rsid w:val="008B2FCB"/>
    <w:rsid w:val="00923803"/>
    <w:rsid w:val="00AC005A"/>
    <w:rsid w:val="00AC3975"/>
    <w:rsid w:val="00B54F8A"/>
    <w:rsid w:val="00B55EB2"/>
    <w:rsid w:val="00C653D6"/>
    <w:rsid w:val="00CB3CE3"/>
    <w:rsid w:val="00CC1BE4"/>
    <w:rsid w:val="00CE5F43"/>
    <w:rsid w:val="00CF4233"/>
    <w:rsid w:val="00D2560C"/>
    <w:rsid w:val="00D44F25"/>
    <w:rsid w:val="00D95D41"/>
    <w:rsid w:val="00E22DEA"/>
    <w:rsid w:val="00E44929"/>
    <w:rsid w:val="00E62E0B"/>
    <w:rsid w:val="00EB6346"/>
    <w:rsid w:val="00F17E5B"/>
    <w:rsid w:val="00F5607A"/>
    <w:rsid w:val="00F71AC7"/>
    <w:rsid w:val="00F779DE"/>
    <w:rsid w:val="00F8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BA867"/>
  <w15:chartTrackingRefBased/>
  <w15:docId w15:val="{409A8C34-A03F-401E-ABE5-973D3CA2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F6F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F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F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F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F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F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F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F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F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F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F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2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F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2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F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2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F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2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F6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42F6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42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42F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42F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42F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rsid w:val="00F5607A"/>
    <w:rPr>
      <w:rFonts w:cs="Times New Roman"/>
      <w:color w:val="0000FF"/>
      <w:u w:val="single"/>
    </w:rPr>
  </w:style>
  <w:style w:type="paragraph" w:styleId="NoSpacing">
    <w:name w:val="No Spacing"/>
    <w:link w:val="NoSpacingChar"/>
    <w:uiPriority w:val="1"/>
    <w:qFormat/>
    <w:rsid w:val="00F5607A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5607A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6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golène Humann</dc:creator>
  <cp:keywords/>
  <dc:description/>
  <cp:lastModifiedBy>Ségolène Humann</cp:lastModifiedBy>
  <cp:revision>4</cp:revision>
  <dcterms:created xsi:type="dcterms:W3CDTF">2025-04-28T11:46:00Z</dcterms:created>
  <dcterms:modified xsi:type="dcterms:W3CDTF">2025-04-28T11:52:00Z</dcterms:modified>
</cp:coreProperties>
</file>